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C49FB5" w14:textId="77777777" w:rsidR="003D415A" w:rsidRDefault="003D415A">
      <w:pPr>
        <w:rPr>
          <w:rFonts w:ascii="Calibri" w:hAnsi="Calibri"/>
        </w:rPr>
      </w:pPr>
      <w:bookmarkStart w:id="0" w:name="_GoBack"/>
      <w:bookmarkEnd w:id="0"/>
    </w:p>
    <w:p w14:paraId="3C2FAF08" w14:textId="77777777" w:rsidR="003D415A" w:rsidRDefault="003D415A">
      <w:pPr>
        <w:rPr>
          <w:rFonts w:ascii="Calibri" w:hAnsi="Calibri"/>
        </w:rPr>
      </w:pPr>
    </w:p>
    <w:p w14:paraId="009A09F6" w14:textId="77777777" w:rsidR="00544533" w:rsidRPr="009B4165" w:rsidRDefault="00FD615F">
      <w:pPr>
        <w:rPr>
          <w:rFonts w:ascii="Calibri" w:hAnsi="Calibri"/>
        </w:rPr>
      </w:pPr>
      <w:r w:rsidRPr="009B4165">
        <w:rPr>
          <w:rFonts w:ascii="Calibri" w:hAnsi="Calibri"/>
          <w:noProof/>
        </w:rPr>
        <w:drawing>
          <wp:inline distT="0" distB="0" distL="0" distR="0" wp14:anchorId="61DC37A8" wp14:editId="58502024">
            <wp:extent cx="43815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Figure1_purification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D053E" w14:textId="77777777" w:rsidR="00855A77" w:rsidRDefault="00855A77">
      <w:pPr>
        <w:rPr>
          <w:rFonts w:ascii="Calibri" w:hAnsi="Calibri"/>
        </w:rPr>
      </w:pPr>
    </w:p>
    <w:p w14:paraId="1959AE0B" w14:textId="77777777" w:rsidR="0070707B" w:rsidRDefault="0070707B">
      <w:pPr>
        <w:rPr>
          <w:rFonts w:ascii="Calibri" w:hAnsi="Calibri"/>
        </w:rPr>
      </w:pPr>
    </w:p>
    <w:p w14:paraId="011FD2FA" w14:textId="3ABAC9B6" w:rsidR="0070707B" w:rsidRDefault="00C62865" w:rsidP="0070707B">
      <w:pPr>
        <w:rPr>
          <w:rFonts w:ascii="Calibri" w:hAnsi="Calibri"/>
        </w:rPr>
      </w:pPr>
      <w:proofErr w:type="gramStart"/>
      <w:r>
        <w:rPr>
          <w:rFonts w:ascii="Calibri" w:hAnsi="Calibri"/>
          <w:b/>
        </w:rPr>
        <w:t>Supplementary Figure 2</w:t>
      </w:r>
      <w:r w:rsidR="0070707B" w:rsidRPr="009B4165">
        <w:rPr>
          <w:rFonts w:ascii="Calibri" w:hAnsi="Calibri"/>
          <w:b/>
        </w:rPr>
        <w:t>.</w:t>
      </w:r>
      <w:proofErr w:type="gramEnd"/>
      <w:r w:rsidR="0070707B" w:rsidRPr="009B4165">
        <w:rPr>
          <w:rFonts w:ascii="Calibri" w:hAnsi="Calibri"/>
          <w:b/>
        </w:rPr>
        <w:t xml:space="preserve">  </w:t>
      </w:r>
      <w:r w:rsidR="0070707B" w:rsidRPr="009B4165">
        <w:rPr>
          <w:rFonts w:ascii="Calibri" w:hAnsi="Calibri"/>
        </w:rPr>
        <w:t>His tagged</w:t>
      </w:r>
      <w:r w:rsidR="0070707B" w:rsidRPr="009B4165">
        <w:rPr>
          <w:rFonts w:ascii="Calibri" w:hAnsi="Calibri"/>
          <w:b/>
        </w:rPr>
        <w:t xml:space="preserve"> </w:t>
      </w:r>
      <w:r w:rsidR="0070707B" w:rsidRPr="009B4165">
        <w:rPr>
          <w:rFonts w:ascii="Calibri" w:hAnsi="Calibri"/>
        </w:rPr>
        <w:t xml:space="preserve">WD0830 was </w:t>
      </w:r>
      <w:proofErr w:type="spellStart"/>
      <w:r w:rsidR="0070707B" w:rsidRPr="009B4165">
        <w:rPr>
          <w:rFonts w:ascii="Calibri" w:hAnsi="Calibri"/>
        </w:rPr>
        <w:t>heterologously</w:t>
      </w:r>
      <w:proofErr w:type="spellEnd"/>
      <w:r w:rsidR="0070707B" w:rsidRPr="009B4165">
        <w:rPr>
          <w:rFonts w:ascii="Calibri" w:hAnsi="Calibri"/>
        </w:rPr>
        <w:t xml:space="preserve"> expressed in </w:t>
      </w:r>
      <w:r w:rsidR="0070707B" w:rsidRPr="009B4165">
        <w:rPr>
          <w:rFonts w:ascii="Calibri" w:hAnsi="Calibri"/>
          <w:i/>
        </w:rPr>
        <w:t xml:space="preserve">E. coli </w:t>
      </w:r>
      <w:r w:rsidR="0070707B" w:rsidRPr="009B4165">
        <w:rPr>
          <w:rFonts w:ascii="Calibri" w:hAnsi="Calibri"/>
        </w:rPr>
        <w:t>and purified (</w:t>
      </w:r>
      <w:proofErr w:type="spellStart"/>
      <w:r w:rsidR="0070707B" w:rsidRPr="009B4165">
        <w:rPr>
          <w:rFonts w:ascii="Calibri" w:hAnsi="Calibri"/>
        </w:rPr>
        <w:t>Genscript</w:t>
      </w:r>
      <w:proofErr w:type="spellEnd"/>
      <w:r w:rsidR="0070707B" w:rsidRPr="009B4165">
        <w:rPr>
          <w:rFonts w:ascii="Calibri" w:hAnsi="Calibri"/>
        </w:rPr>
        <w:t xml:space="preserve">).  (A) </w:t>
      </w:r>
      <w:proofErr w:type="gramStart"/>
      <w:r w:rsidR="0070707B" w:rsidRPr="009B4165">
        <w:rPr>
          <w:rFonts w:ascii="Calibri" w:hAnsi="Calibri"/>
        </w:rPr>
        <w:t>lane</w:t>
      </w:r>
      <w:proofErr w:type="gramEnd"/>
      <w:r w:rsidR="0070707B" w:rsidRPr="009B4165">
        <w:rPr>
          <w:rFonts w:ascii="Calibri" w:hAnsi="Calibri"/>
        </w:rPr>
        <w:t xml:space="preserve"> 1 – BSA control, lane 2, WD0830.  (B) Lane 3 = anti-his western blot of his-WD0830.</w:t>
      </w:r>
    </w:p>
    <w:p w14:paraId="54559E4D" w14:textId="77777777" w:rsidR="00B652BA" w:rsidRDefault="00B652BA" w:rsidP="0070707B">
      <w:pPr>
        <w:rPr>
          <w:rFonts w:ascii="Calibri" w:hAnsi="Calibri"/>
        </w:rPr>
      </w:pPr>
    </w:p>
    <w:p w14:paraId="5BE5A87B" w14:textId="77777777" w:rsidR="00D1467F" w:rsidRPr="009B4165" w:rsidRDefault="00D1467F">
      <w:pPr>
        <w:rPr>
          <w:rFonts w:ascii="Calibri" w:hAnsi="Calibri"/>
        </w:rPr>
      </w:pPr>
    </w:p>
    <w:sectPr w:rsidR="00D1467F" w:rsidRPr="009B4165" w:rsidSect="00776F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15F"/>
    <w:rsid w:val="001C38AF"/>
    <w:rsid w:val="002123D4"/>
    <w:rsid w:val="002137CB"/>
    <w:rsid w:val="002416E4"/>
    <w:rsid w:val="0026725B"/>
    <w:rsid w:val="002E66F1"/>
    <w:rsid w:val="003D415A"/>
    <w:rsid w:val="004E3E29"/>
    <w:rsid w:val="00544533"/>
    <w:rsid w:val="006040C0"/>
    <w:rsid w:val="006355CC"/>
    <w:rsid w:val="006858D8"/>
    <w:rsid w:val="0070707B"/>
    <w:rsid w:val="00743D51"/>
    <w:rsid w:val="00776F5F"/>
    <w:rsid w:val="007867DC"/>
    <w:rsid w:val="00793583"/>
    <w:rsid w:val="008125EB"/>
    <w:rsid w:val="00855A77"/>
    <w:rsid w:val="008C2C10"/>
    <w:rsid w:val="009B4165"/>
    <w:rsid w:val="00A90D75"/>
    <w:rsid w:val="00A9620A"/>
    <w:rsid w:val="00AB6E87"/>
    <w:rsid w:val="00AB7440"/>
    <w:rsid w:val="00AE7530"/>
    <w:rsid w:val="00B652BA"/>
    <w:rsid w:val="00C62865"/>
    <w:rsid w:val="00C92467"/>
    <w:rsid w:val="00D1467F"/>
    <w:rsid w:val="00D162E1"/>
    <w:rsid w:val="00D240FD"/>
    <w:rsid w:val="00D24A2F"/>
    <w:rsid w:val="00FD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87C3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61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15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61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15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Macintosh Word</Application>
  <DocSecurity>0</DocSecurity>
  <Lines>1</Lines>
  <Paragraphs>1</Paragraphs>
  <ScaleCrop>false</ScaleCrop>
  <Company>Indiana University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Newton</dc:creator>
  <cp:keywords/>
  <dc:description/>
  <cp:lastModifiedBy>Irene Newton</cp:lastModifiedBy>
  <cp:revision>2</cp:revision>
  <dcterms:created xsi:type="dcterms:W3CDTF">2016-04-12T14:51:00Z</dcterms:created>
  <dcterms:modified xsi:type="dcterms:W3CDTF">2016-04-12T14:51:00Z</dcterms:modified>
</cp:coreProperties>
</file>